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8"/>
        <w:tblW w:w="992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836"/>
        <w:gridCol w:w="1134"/>
        <w:gridCol w:w="708"/>
        <w:gridCol w:w="236"/>
        <w:gridCol w:w="898"/>
        <w:gridCol w:w="709"/>
        <w:gridCol w:w="236"/>
        <w:gridCol w:w="898"/>
        <w:gridCol w:w="567"/>
        <w:gridCol w:w="236"/>
        <w:gridCol w:w="898"/>
        <w:gridCol w:w="567"/>
      </w:tblGrid>
      <w:tr w:rsidR="00E97107" w:rsidRPr="002E6AEB" w:rsidTr="00631F99">
        <w:trPr>
          <w:trHeight w:val="320"/>
        </w:trPr>
        <w:tc>
          <w:tcPr>
            <w:tcW w:w="9923" w:type="dxa"/>
            <w:gridSpan w:val="1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Table S3. </w:t>
            </w:r>
            <w:r w:rsidRPr="00953C8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  <w:t>Population characteristics across excessive polypharmacy status before and after applying weights (N = 1,338,058).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3685" w:type="dxa"/>
            <w:gridSpan w:val="5"/>
            <w:tcBorders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:rsidR="00E97107" w:rsidRPr="00953C83" w:rsidRDefault="00E97107" w:rsidP="00631F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Unweighted</w:t>
            </w:r>
          </w:p>
        </w:tc>
        <w:tc>
          <w:tcPr>
            <w:tcW w:w="236" w:type="dxa"/>
            <w:tcBorders>
              <w:left w:val="nil"/>
              <w:bottom w:val="single" w:sz="4" w:space="0" w:color="FFFFFF"/>
              <w:right w:val="nil"/>
            </w:tcBorders>
            <w:vAlign w:val="center"/>
          </w:tcPr>
          <w:p w:rsidR="00E97107" w:rsidRPr="00953C83" w:rsidRDefault="00E97107" w:rsidP="00631F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166" w:type="dxa"/>
            <w:gridSpan w:val="5"/>
            <w:tcBorders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E97107" w:rsidRPr="00953C83" w:rsidRDefault="00E97107" w:rsidP="00631F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Weighted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E97107" w:rsidRPr="00953C83" w:rsidRDefault="00E97107" w:rsidP="00631F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No excessive polypharmacy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E97107" w:rsidRPr="00953C83" w:rsidRDefault="00E97107" w:rsidP="00631F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60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E97107" w:rsidRPr="00953C83" w:rsidRDefault="00E97107" w:rsidP="00631F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Excessive polypharmacy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E97107" w:rsidRPr="00953C83" w:rsidRDefault="00E97107" w:rsidP="00631F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FFFFFF"/>
              <w:left w:val="nil"/>
              <w:right w:val="single" w:sz="4" w:space="0" w:color="FFFFFF"/>
            </w:tcBorders>
            <w:vAlign w:val="center"/>
          </w:tcPr>
          <w:p w:rsidR="00E97107" w:rsidRPr="00953C83" w:rsidRDefault="00E97107" w:rsidP="00631F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No excessive polypharmacy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E97107" w:rsidRPr="00953C83" w:rsidRDefault="00E97107" w:rsidP="00631F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E97107" w:rsidRPr="00953C83" w:rsidRDefault="00E97107" w:rsidP="00631F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Excessive polypharmacy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%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FFFFFF"/>
              <w:right w:val="nil"/>
            </w:tcBorders>
            <w:noWrap/>
            <w:vAlign w:val="center"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%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right w:val="nil"/>
            </w:tcBorders>
            <w:vAlign w:val="center"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left w:val="nil"/>
              <w:right w:val="single" w:sz="4" w:space="0" w:color="FFFFFF"/>
            </w:tcBorders>
            <w:noWrap/>
            <w:vAlign w:val="center"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N</w:t>
            </w: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da-DK"/>
              </w:rPr>
              <w:t>*</w:t>
            </w:r>
          </w:p>
        </w:tc>
        <w:tc>
          <w:tcPr>
            <w:tcW w:w="56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%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N</w:t>
            </w: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da-DK"/>
              </w:rPr>
              <w:t>*</w:t>
            </w:r>
          </w:p>
        </w:tc>
        <w:tc>
          <w:tcPr>
            <w:tcW w:w="56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%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ll</w:t>
            </w:r>
          </w:p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,284,350</w:t>
            </w:r>
          </w:p>
        </w:tc>
        <w:tc>
          <w:tcPr>
            <w:tcW w:w="70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00</w:t>
            </w:r>
          </w:p>
        </w:tc>
        <w:tc>
          <w:tcPr>
            <w:tcW w:w="23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87,366</w:t>
            </w:r>
          </w:p>
        </w:tc>
        <w:tc>
          <w:tcPr>
            <w:tcW w:w="709" w:type="dxa"/>
            <w:tcBorders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00</w:t>
            </w:r>
          </w:p>
        </w:tc>
        <w:tc>
          <w:tcPr>
            <w:tcW w:w="236" w:type="dxa"/>
            <w:tcBorders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05,451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00</w:t>
            </w:r>
          </w:p>
        </w:tc>
        <w:tc>
          <w:tcPr>
            <w:tcW w:w="23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05,451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00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Sex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a-DK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97,796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  <w:t>46.5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23,99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3.2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90,21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4.0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90,21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4.0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86,554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  <w:t>53.5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63,36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6.8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15,13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6.0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15,13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6.0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Age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a-DK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5–69 years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76,917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  <w:t>52.7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8,7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3.9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8,42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.4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8,42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8.4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0–74 years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32,521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  <w:t>18.1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7,24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9.9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2,55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0.7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2,55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0.7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5–79 years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62,608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  <w:t>12.7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5,44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9.3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8,52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8.8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8,52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8.8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0–84 years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08,590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  <w:t>8.5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8,52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6.9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1,47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5.3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1,47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5.3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5–89 years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6,892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  <w:t>5.2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5,51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2.4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1,87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0.6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1,87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0.6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0–94 years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8,963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  <w:t>2.3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7,33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.0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,90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.8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,90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.8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5+ years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7,859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  <w:t>0.6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,58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.6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,69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.3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,69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.3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Region of residence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1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Northern Jutland Regio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41,862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  <w:t>11.0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4,36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2.0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4,10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1.7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4,10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1.7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id Jutland Regio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78,721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  <w:t>21.7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7,06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3.3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6,97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2.9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6,97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2.9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Region of Southern Denmark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91,442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  <w:t>22.7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5,80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2.9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7,09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2.9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7,09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2.9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Capital Region of Denmark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60,288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  <w:t>28.1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75,61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6.3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4,91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6.7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4,91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6.7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Region Zealand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12,037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  <w:t>16.5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4,52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5.5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2,36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5.7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2,36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5.7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Migration status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1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anish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,222,063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  <w:t>95.2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76,71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96.3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97,43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6.1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97,43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6.1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Western migrant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5,477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  <w:t>2.8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,69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0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,26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.1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,26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.1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Non-Western migrant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6,810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  <w:t>2.1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,95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.7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,74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.8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,74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.8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Marital Status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1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arried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767,337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  <w:t>59.7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38,97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8.4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03,82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0.5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03,82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0.5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ivorced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71,169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  <w:t>20.4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90,34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1.4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9,77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4.5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9,77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4.5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Widowed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61,435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  <w:t>13.3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2,30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4.7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0,23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9.3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0,23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9.3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Never married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84,409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  <w:t>6.6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5,74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.5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1,61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.7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1,61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.7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Highest achieved educatio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1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No educatio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3,951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  <w:t>3.4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11,51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.0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,06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.9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,06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.9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Secondary school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71,175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  <w:t>36.7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41,69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9.3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6,68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7.1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6,68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7.1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High school/skilled educatio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94,582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  <w:t>38.5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95,53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3.2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0,75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4.4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0,75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4.4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Short higher educatio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6,964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  <w:t>2.9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,62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0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,30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.1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,30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.1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iddle higher educatio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73,374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  <w:t>13.5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5,00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8.7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9,33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.4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9,33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.4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High higher educatio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4,304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  <w:t>5.0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7,99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8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,39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.1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,39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.1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Income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1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lastRenderedPageBreak/>
              <w:t>First quartile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10,683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  <w:t>24.2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02,39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5.6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8,80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3.5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8,80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3.5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Second quartile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15,352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  <w:t>24.6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89,10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1.0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2,09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0.2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2,09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0.2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Third quartile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24,880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  <w:t>25.3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8,96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.5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4,67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1.8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4,67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1.8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Fourth quartile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29,589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  <w:t>25.7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6,39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2.7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9,48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4.4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9,48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4.4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,846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1"/>
                <w:lang w:val="en-GB" w:eastAsia="da-DK"/>
              </w:rPr>
              <w:t>0.2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9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.2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0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2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0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2</w:t>
            </w:r>
          </w:p>
        </w:tc>
      </w:tr>
      <w:tr w:rsidR="00E97107" w:rsidRPr="00953C83" w:rsidTr="00631F99">
        <w:trPr>
          <w:trHeight w:val="320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Number of chronic conditions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E97107" w:rsidRPr="00953C83" w:rsidTr="00631F99">
        <w:trPr>
          <w:trHeight w:val="92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E97107" w:rsidRPr="00953C83" w:rsidRDefault="00E97107" w:rsidP="00631F99">
            <w:pPr>
              <w:spacing w:line="33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-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21,971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0.6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1,5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7.5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0,05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.8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0,05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.8</w:t>
            </w:r>
          </w:p>
        </w:tc>
      </w:tr>
      <w:tr w:rsidR="00E97107" w:rsidRPr="00953C83" w:rsidTr="00631F99">
        <w:trPr>
          <w:trHeight w:val="148"/>
        </w:trPr>
        <w:tc>
          <w:tcPr>
            <w:tcW w:w="2836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noWrap/>
            <w:vAlign w:val="center"/>
          </w:tcPr>
          <w:p w:rsidR="00E97107" w:rsidRPr="00953C83" w:rsidRDefault="00E97107" w:rsidP="00631F99">
            <w:pPr>
              <w:spacing w:line="33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+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762,379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9.4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65,85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92.5</w:t>
            </w:r>
          </w:p>
        </w:tc>
        <w:tc>
          <w:tcPr>
            <w:tcW w:w="236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85,40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0.2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85,40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0.2</w:t>
            </w:r>
          </w:p>
        </w:tc>
      </w:tr>
      <w:tr w:rsidR="00E97107" w:rsidRPr="00953C83" w:rsidTr="00631F99">
        <w:trPr>
          <w:trHeight w:val="14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107" w:rsidRPr="00953C83" w:rsidRDefault="00E97107" w:rsidP="00631F99">
            <w:pPr>
              <w:spacing w:line="33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>Year of inclu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E97107" w:rsidRPr="00953C83" w:rsidTr="00631F99">
        <w:trPr>
          <w:trHeight w:val="14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107" w:rsidRPr="00953C83" w:rsidRDefault="00E97107" w:rsidP="00631F99">
            <w:pPr>
              <w:spacing w:line="33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,016,8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79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64,7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92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87,0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1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87,0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1.0</w:t>
            </w:r>
          </w:p>
        </w:tc>
      </w:tr>
      <w:tr w:rsidR="00E97107" w:rsidRPr="00953C83" w:rsidTr="00631F99">
        <w:trPr>
          <w:trHeight w:val="14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107" w:rsidRPr="00953C83" w:rsidRDefault="00E97107" w:rsidP="00631F99">
            <w:pPr>
              <w:spacing w:line="33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76,5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7,8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,5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,5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.7</w:t>
            </w:r>
          </w:p>
        </w:tc>
      </w:tr>
      <w:tr w:rsidR="00E97107" w:rsidRPr="00953C83" w:rsidTr="00631F99">
        <w:trPr>
          <w:trHeight w:val="14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107" w:rsidRPr="00953C83" w:rsidRDefault="00E97107" w:rsidP="00631F99">
            <w:pPr>
              <w:spacing w:line="33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7,7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,5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,8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,8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.4</w:t>
            </w:r>
          </w:p>
        </w:tc>
      </w:tr>
      <w:tr w:rsidR="00E97107" w:rsidRPr="00953C83" w:rsidTr="00631F99">
        <w:trPr>
          <w:trHeight w:val="14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7107" w:rsidRPr="00953C83" w:rsidRDefault="00E97107" w:rsidP="00631F99">
            <w:pPr>
              <w:spacing w:line="33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5,5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,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,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,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.0</w:t>
            </w:r>
          </w:p>
        </w:tc>
      </w:tr>
      <w:tr w:rsidR="00E97107" w:rsidRPr="00953C83" w:rsidTr="00631F99">
        <w:trPr>
          <w:trHeight w:val="148"/>
        </w:trPr>
        <w:tc>
          <w:tcPr>
            <w:tcW w:w="2836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noWrap/>
            <w:vAlign w:val="center"/>
          </w:tcPr>
          <w:p w:rsidR="00E97107" w:rsidRPr="00953C83" w:rsidRDefault="00E97107" w:rsidP="00631F99">
            <w:pPr>
              <w:spacing w:line="33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17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6,542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.2</w:t>
            </w:r>
          </w:p>
        </w:tc>
        <w:tc>
          <w:tcPr>
            <w:tcW w:w="236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,211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noWrap/>
          </w:tcPr>
          <w:p w:rsidR="00E97107" w:rsidRPr="00953C83" w:rsidRDefault="00E97107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.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noWrap/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,841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.9</w:t>
            </w:r>
          </w:p>
        </w:tc>
        <w:tc>
          <w:tcPr>
            <w:tcW w:w="236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898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,841</w:t>
            </w:r>
          </w:p>
        </w:tc>
        <w:tc>
          <w:tcPr>
            <w:tcW w:w="567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E97107" w:rsidRPr="00953C83" w:rsidRDefault="00E97107" w:rsidP="00631F99">
            <w:pPr>
              <w:spacing w:line="33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.9</w:t>
            </w:r>
          </w:p>
        </w:tc>
      </w:tr>
      <w:tr w:rsidR="00E97107" w:rsidRPr="002E6AEB" w:rsidTr="00631F99">
        <w:trPr>
          <w:trHeight w:val="148"/>
        </w:trPr>
        <w:tc>
          <w:tcPr>
            <w:tcW w:w="9923" w:type="dxa"/>
            <w:gridSpan w:val="12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noWrap/>
            <w:vAlign w:val="center"/>
          </w:tcPr>
          <w:p w:rsidR="00E97107" w:rsidRPr="00953C83" w:rsidRDefault="00E97107" w:rsidP="00631F99">
            <w:pPr>
              <w:spacing w:line="33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a-DK"/>
              </w:rPr>
              <w:t>*</w:t>
            </w: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The frequencies in the weighted population are calculated based on weights.</w:t>
            </w:r>
          </w:p>
        </w:tc>
      </w:tr>
    </w:tbl>
    <w:p w:rsidR="00B310F4" w:rsidRDefault="00E97107">
      <w:bookmarkStart w:id="0" w:name="_GoBack"/>
      <w:bookmarkEnd w:id="0"/>
    </w:p>
    <w:sectPr w:rsidR="00B310F4" w:rsidSect="00F525D9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107"/>
    <w:rsid w:val="000E445B"/>
    <w:rsid w:val="00240312"/>
    <w:rsid w:val="005F39AF"/>
    <w:rsid w:val="00673E8F"/>
    <w:rsid w:val="00A72377"/>
    <w:rsid w:val="00E97107"/>
    <w:rsid w:val="00F52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78EDBF"/>
  <w14:defaultImageDpi w14:val="32767"/>
  <w15:chartTrackingRefBased/>
  <w15:docId w15:val="{F760B126-B143-9E47-99B6-07F6DB211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710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8">
    <w:name w:val="Tabel - Gitter8"/>
    <w:basedOn w:val="Tabel-Normal"/>
    <w:next w:val="Tabel-Gitter"/>
    <w:uiPriority w:val="59"/>
    <w:rsid w:val="00E971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E971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4</Words>
  <Characters>2711</Characters>
  <Application>Microsoft Office Word</Application>
  <DocSecurity>0</DocSecurity>
  <Lines>22</Lines>
  <Paragraphs>6</Paragraphs>
  <ScaleCrop>false</ScaleCrop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era Jørring Pallesen</dc:creator>
  <cp:keywords/>
  <dc:description/>
  <cp:lastModifiedBy>Anna Vera Jørring Pallesen</cp:lastModifiedBy>
  <cp:revision>1</cp:revision>
  <dcterms:created xsi:type="dcterms:W3CDTF">2022-02-11T10:18:00Z</dcterms:created>
  <dcterms:modified xsi:type="dcterms:W3CDTF">2022-02-11T10:19:00Z</dcterms:modified>
</cp:coreProperties>
</file>